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216D2" w14:textId="77777777" w:rsidR="00F6689C" w:rsidRPr="00DF15BB" w:rsidRDefault="00F6689C" w:rsidP="00F6689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DF15B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S2. Species occupancy </w:t>
      </w:r>
      <w:r w:rsidRPr="00DF15BB">
        <w:rPr>
          <w:rFonts w:ascii="Times New Roman" w:eastAsia="Times New Roman" w:hAnsi="Times New Roman" w:cs="Times New Roman"/>
          <w:b/>
          <w:bCs/>
          <w:i/>
          <w:color w:val="000000" w:themeColor="text1"/>
        </w:rPr>
        <w:t>post hoc</w:t>
      </w:r>
      <w:r w:rsidRPr="00DF15B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models. </w:t>
      </w:r>
    </w:p>
    <w:tbl>
      <w:tblPr>
        <w:tblW w:w="96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1920"/>
        <w:gridCol w:w="1380"/>
        <w:gridCol w:w="1335"/>
        <w:gridCol w:w="1185"/>
        <w:gridCol w:w="1410"/>
      </w:tblGrid>
      <w:tr w:rsidR="00F6689C" w:rsidRPr="00DF15BB" w14:paraId="0AEED5B1" w14:textId="77777777" w:rsidTr="00655406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24590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pecies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385E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riabl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48133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stimate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D67A8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E619C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z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385BE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F6689C" w:rsidRPr="00DF15BB" w14:paraId="1ACEA3DD" w14:textId="77777777" w:rsidTr="00655406">
        <w:trPr>
          <w:trHeight w:val="440"/>
        </w:trPr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8B0F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Acorn woodpecker</w:t>
            </w:r>
          </w:p>
          <w:p w14:paraId="21F96FB0" w14:textId="77777777" w:rsidR="00F6689C" w:rsidRPr="00DF15BB" w:rsidRDefault="00F6689C" w:rsidP="00F6689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Melanerpes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ormicivorus</w:t>
            </w:r>
            <w:proofErr w:type="spellEnd"/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E6DC1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anopy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57581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13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9C163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6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CBF9F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.02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FE34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44</w:t>
            </w:r>
          </w:p>
        </w:tc>
      </w:tr>
      <w:tr w:rsidR="00F6689C" w:rsidRPr="00DF15BB" w14:paraId="19661198" w14:textId="77777777" w:rsidTr="00655406">
        <w:trPr>
          <w:trHeight w:val="50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107F1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A53EE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ow crop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2D82E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0.179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C4D2D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8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9A9D7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2.06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5658F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40</w:t>
            </w:r>
          </w:p>
        </w:tc>
      </w:tr>
      <w:tr w:rsidR="00F6689C" w:rsidRPr="00DF15BB" w14:paraId="33588186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DA43F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2EF4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ound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29AA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0.403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428BF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19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C220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2.02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2E71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43</w:t>
            </w:r>
          </w:p>
        </w:tc>
      </w:tr>
      <w:tr w:rsidR="00F6689C" w:rsidRPr="00DF15BB" w14:paraId="4D770230" w14:textId="77777777" w:rsidTr="00655406">
        <w:trPr>
          <w:trHeight w:val="440"/>
        </w:trPr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DCA8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American crow</w:t>
            </w:r>
          </w:p>
          <w:p w14:paraId="400020AB" w14:textId="77777777" w:rsidR="00F6689C" w:rsidRPr="00DF15BB" w:rsidRDefault="00F6689C" w:rsidP="00F6689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Corvus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rachyrhynchos</w:t>
            </w:r>
            <w:proofErr w:type="spellEnd"/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228B8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Vineyar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10A8F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8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F097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6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BA55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.287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3364D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98</w:t>
            </w:r>
          </w:p>
        </w:tc>
      </w:tr>
      <w:tr w:rsidR="00F6689C" w:rsidRPr="00DF15BB" w14:paraId="1D90E416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BB99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B9AA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Row crop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855AE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056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BAE5C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5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CB11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1.108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2F65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68</w:t>
            </w:r>
          </w:p>
        </w:tc>
      </w:tr>
      <w:tr w:rsidR="00F6689C" w:rsidRPr="00DF15BB" w14:paraId="0AC62ADF" w14:textId="77777777" w:rsidTr="00655406">
        <w:trPr>
          <w:trHeight w:val="440"/>
        </w:trPr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AE53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American robin</w:t>
            </w:r>
          </w:p>
          <w:p w14:paraId="1D88B59E" w14:textId="77777777" w:rsidR="00F6689C" w:rsidRPr="00DF15BB" w:rsidRDefault="00F6689C" w:rsidP="00F6689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Turdus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igratorius</w:t>
            </w:r>
            <w:proofErr w:type="spellEnd"/>
          </w:p>
          <w:p w14:paraId="20AC362F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75D01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anopy height variation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79E1E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0.98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9CBEC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54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113A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1.795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B84E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73</w:t>
            </w:r>
          </w:p>
        </w:tc>
      </w:tr>
      <w:tr w:rsidR="00F6689C" w:rsidRPr="00DF15BB" w14:paraId="095E127D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7732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92CE1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nopy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B96DE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97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7A87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0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7246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.636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BE287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02</w:t>
            </w:r>
          </w:p>
        </w:tc>
      </w:tr>
      <w:tr w:rsidR="00F6689C" w:rsidRPr="00DF15BB" w14:paraId="62DEBB2E" w14:textId="77777777" w:rsidTr="00655406">
        <w:trPr>
          <w:trHeight w:val="440"/>
        </w:trPr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7F6C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Black phoebe</w:t>
            </w:r>
          </w:p>
          <w:p w14:paraId="5BC371C2" w14:textId="77777777" w:rsidR="00F6689C" w:rsidRPr="00DF15BB" w:rsidRDefault="00F6689C" w:rsidP="00F6689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ayornis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nigricans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FF92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Vineyar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6AA5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076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246B1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8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EC1C7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887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CC217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75</w:t>
            </w:r>
          </w:p>
        </w:tc>
      </w:tr>
      <w:tr w:rsidR="00F6689C" w:rsidRPr="00DF15BB" w14:paraId="39ABE204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FB0D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0463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Develope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21CC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59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6905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7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C9DE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82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31650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12</w:t>
            </w:r>
          </w:p>
        </w:tc>
      </w:tr>
      <w:tr w:rsidR="00F6689C" w:rsidRPr="00DF15BB" w14:paraId="5DF322E6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A7CF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8A41D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Shrublan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CAF9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108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949DD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2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36F7D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85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8DDD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96</w:t>
            </w:r>
          </w:p>
        </w:tc>
      </w:tr>
      <w:tr w:rsidR="00F6689C" w:rsidRPr="00DF15BB" w14:paraId="18D2060D" w14:textId="77777777" w:rsidTr="00655406">
        <w:trPr>
          <w:trHeight w:val="440"/>
        </w:trPr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EA85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Brewer’s blackbird</w:t>
            </w:r>
          </w:p>
          <w:p w14:paraId="22DC38AB" w14:textId="77777777" w:rsidR="00F6689C" w:rsidRPr="00DF15BB" w:rsidRDefault="00F6689C" w:rsidP="00F6689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uphagus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yanocephalus</w:t>
            </w:r>
            <w:proofErr w:type="spellEnd"/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6BAA8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Vineyar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3A44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99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1611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856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6F638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.17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078A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43</w:t>
            </w:r>
          </w:p>
        </w:tc>
      </w:tr>
      <w:tr w:rsidR="00F6689C" w:rsidRPr="00DF15BB" w14:paraId="78FA29CF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ED09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5806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Develope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BF52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616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92EDE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58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7AF9F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.06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950B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90</w:t>
            </w:r>
          </w:p>
        </w:tc>
      </w:tr>
      <w:tr w:rsidR="00F6689C" w:rsidRPr="00DF15BB" w14:paraId="64A0B852" w14:textId="77777777" w:rsidTr="00655406">
        <w:trPr>
          <w:trHeight w:val="440"/>
        </w:trPr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2E648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Bushtit</w:t>
            </w:r>
          </w:p>
          <w:p w14:paraId="45E92A34" w14:textId="77777777" w:rsidR="00F6689C" w:rsidRPr="00DF15BB" w:rsidRDefault="00F6689C" w:rsidP="00F6689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saltriparus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inimus</w:t>
            </w:r>
            <w:proofErr w:type="spellEnd"/>
          </w:p>
          <w:p w14:paraId="1D04E2C3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C0C7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Shrublan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6D87E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23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C3A81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76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D53D0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06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50A1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760</w:t>
            </w:r>
          </w:p>
        </w:tc>
      </w:tr>
      <w:tr w:rsidR="00F6689C" w:rsidRPr="00DF15BB" w14:paraId="0EA159BF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C02D3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514BF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Sound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9B0C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246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0013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8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B478F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1.307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53C2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91</w:t>
            </w:r>
          </w:p>
        </w:tc>
      </w:tr>
      <w:tr w:rsidR="00F6689C" w:rsidRPr="00DF15BB" w14:paraId="4E29DEDF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CA2FE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5C35E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nopy height variation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49F81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526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7CDBC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6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C962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.14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8B73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54</w:t>
            </w:r>
          </w:p>
        </w:tc>
      </w:tr>
      <w:tr w:rsidR="00F6689C" w:rsidRPr="00DF15BB" w14:paraId="62956BC1" w14:textId="77777777" w:rsidTr="00655406">
        <w:trPr>
          <w:trHeight w:val="440"/>
        </w:trPr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7F0B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ssin’s kingbird</w:t>
            </w:r>
          </w:p>
          <w:p w14:paraId="43B9B4C8" w14:textId="77777777" w:rsidR="00F6689C" w:rsidRPr="00DF15BB" w:rsidRDefault="00F6689C" w:rsidP="00F6689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Tyranus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ociferans</w:t>
            </w:r>
            <w:proofErr w:type="spellEnd"/>
          </w:p>
          <w:p w14:paraId="4659278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D91AC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Orchar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A5F7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289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CDB87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5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EA39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816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6674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14</w:t>
            </w:r>
          </w:p>
        </w:tc>
      </w:tr>
      <w:tr w:rsidR="00F6689C" w:rsidRPr="00DF15BB" w14:paraId="325FC204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3BE3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4AAB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nopy height variation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6999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11.101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FA8B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.86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7A95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1.022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7CE3D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07</w:t>
            </w:r>
          </w:p>
        </w:tc>
      </w:tr>
      <w:tr w:rsidR="00F6689C" w:rsidRPr="00DF15BB" w14:paraId="2F8673DD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2F4B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2BB1D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Dist. to surface wat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12EEF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091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27A2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7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47F7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1.255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A972D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10</w:t>
            </w:r>
          </w:p>
        </w:tc>
      </w:tr>
      <w:tr w:rsidR="00F6689C" w:rsidRPr="00DF15BB" w14:paraId="79BDC9DD" w14:textId="77777777" w:rsidTr="00655406">
        <w:trPr>
          <w:trHeight w:val="440"/>
        </w:trPr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7A8F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lifornia towhee</w:t>
            </w:r>
          </w:p>
          <w:p w14:paraId="2AB92694" w14:textId="77777777" w:rsidR="00F6689C" w:rsidRPr="00DF15BB" w:rsidRDefault="00F6689C" w:rsidP="00F6689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elozone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rissalis</w:t>
            </w:r>
            <w:proofErr w:type="spellEnd"/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9CD5D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Grasslan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83B3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4329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6095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68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084A7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866</w:t>
            </w:r>
          </w:p>
        </w:tc>
      </w:tr>
      <w:tr w:rsidR="00F6689C" w:rsidRPr="00DF15BB" w14:paraId="4593781B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6234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3A477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nopy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97558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4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7AFF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5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6B8CD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78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C660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35</w:t>
            </w:r>
          </w:p>
        </w:tc>
      </w:tr>
      <w:tr w:rsidR="00F6689C" w:rsidRPr="00DF15BB" w14:paraId="410DF643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381E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BF39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Develope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D55F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2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83B6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9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BA141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.295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6155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95</w:t>
            </w:r>
          </w:p>
        </w:tc>
      </w:tr>
      <w:tr w:rsidR="00F6689C" w:rsidRPr="00DF15BB" w14:paraId="166B30EA" w14:textId="77777777" w:rsidTr="00655406">
        <w:trPr>
          <w:trHeight w:val="440"/>
        </w:trPr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D36A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lifornia quail</w:t>
            </w:r>
          </w:p>
          <w:p w14:paraId="4316044D" w14:textId="77777777" w:rsidR="00F6689C" w:rsidRPr="00DF15BB" w:rsidRDefault="00F6689C" w:rsidP="00F6689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llipepla californica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FC5D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Grasslan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5374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084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6496E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5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BC21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1.56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126D3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19</w:t>
            </w:r>
          </w:p>
        </w:tc>
      </w:tr>
      <w:tr w:rsidR="00F6689C" w:rsidRPr="00DF15BB" w14:paraId="46DB595A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046B1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4CB4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anopy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7D1A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469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3434C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246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97A9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91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11E1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57</w:t>
            </w:r>
          </w:p>
        </w:tc>
      </w:tr>
      <w:tr w:rsidR="00F6689C" w:rsidRPr="00DF15BB" w14:paraId="2D48E20C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FB01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3D08D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st. to surface wat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49BC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4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8B9A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6CA0F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91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2502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56</w:t>
            </w:r>
          </w:p>
        </w:tc>
      </w:tr>
      <w:tr w:rsidR="00F6689C" w:rsidRPr="00DF15BB" w14:paraId="40D5B26B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4BAF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4FF41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Sound 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1279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808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7E667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40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ED98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.00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B0CC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45</w:t>
            </w:r>
          </w:p>
        </w:tc>
      </w:tr>
      <w:tr w:rsidR="00F6689C" w:rsidRPr="00DF15BB" w14:paraId="61FE087B" w14:textId="77777777" w:rsidTr="00655406">
        <w:trPr>
          <w:trHeight w:val="440"/>
        </w:trPr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A7CF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lifornia scrub jay</w:t>
            </w:r>
          </w:p>
          <w:p w14:paraId="36094EF3" w14:textId="77777777" w:rsidR="00F6689C" w:rsidRPr="00DF15BB" w:rsidRDefault="00F6689C" w:rsidP="00F6689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phelocoma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californica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688BC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Develope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86093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0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DBDCC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7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6FF2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.406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7059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60</w:t>
            </w:r>
          </w:p>
        </w:tc>
      </w:tr>
      <w:tr w:rsidR="00F6689C" w:rsidRPr="00DF15BB" w14:paraId="363B68FC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85157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55DB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Orchar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8C033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053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21708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36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A51B7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1.453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DC21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46</w:t>
            </w:r>
          </w:p>
        </w:tc>
      </w:tr>
      <w:tr w:rsidR="00F6689C" w:rsidRPr="00DF15BB" w14:paraId="0AD1ED60" w14:textId="77777777" w:rsidTr="00655406">
        <w:trPr>
          <w:trHeight w:val="440"/>
        </w:trPr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75EB8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liff swallow</w:t>
            </w:r>
          </w:p>
          <w:p w14:paraId="07398427" w14:textId="77777777" w:rsidR="00F6689C" w:rsidRPr="00DF15BB" w:rsidRDefault="00F6689C" w:rsidP="00F6689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etrochelidon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yrrhonota</w:t>
            </w:r>
            <w:proofErr w:type="spellEnd"/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F6E5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ineyar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8AC7D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6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E09AF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642FC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.03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912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42</w:t>
            </w:r>
          </w:p>
        </w:tc>
      </w:tr>
      <w:tr w:rsidR="00F6689C" w:rsidRPr="00DF15BB" w14:paraId="330F4A3B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C2BAE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487B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Sound 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6E7E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366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B1E6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21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AF42C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67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5F4D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95</w:t>
            </w:r>
          </w:p>
        </w:tc>
      </w:tr>
      <w:tr w:rsidR="00F6689C" w:rsidRPr="00DF15BB" w14:paraId="5915D399" w14:textId="77777777" w:rsidTr="00655406">
        <w:trPr>
          <w:trHeight w:val="440"/>
        </w:trPr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F76A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rasian </w:t>
            </w:r>
            <w:proofErr w:type="gramStart"/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ollared-dove</w:t>
            </w:r>
            <w:proofErr w:type="gramEnd"/>
          </w:p>
          <w:p w14:paraId="3C97A781" w14:textId="77777777" w:rsidR="00F6689C" w:rsidRPr="00DF15BB" w:rsidRDefault="00F6689C" w:rsidP="00F6689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treptopelia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decaocto</w:t>
            </w:r>
            <w:proofErr w:type="spellEnd"/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1DA9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Vineyar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C1E8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061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B55E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3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ADE8C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1.59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88F1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12</w:t>
            </w:r>
          </w:p>
        </w:tc>
      </w:tr>
      <w:tr w:rsidR="00F6689C" w:rsidRPr="00DF15BB" w14:paraId="1555CCEF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36C8C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81A2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Grasslan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FA467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04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2EEA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2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9E0A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1.52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BF65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30</w:t>
            </w:r>
          </w:p>
        </w:tc>
      </w:tr>
      <w:tr w:rsidR="00F6689C" w:rsidRPr="00DF15BB" w14:paraId="397D1CDE" w14:textId="77777777" w:rsidTr="00655406">
        <w:trPr>
          <w:trHeight w:val="440"/>
        </w:trPr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3AD31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European starling</w:t>
            </w:r>
          </w:p>
          <w:p w14:paraId="7D37E566" w14:textId="77777777" w:rsidR="00F6689C" w:rsidRPr="00DF15BB" w:rsidRDefault="00F6689C" w:rsidP="00F6689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turnus vulgaris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8678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rchar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8680F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0.123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CBBE7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6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1461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1.838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AAA8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66</w:t>
            </w:r>
          </w:p>
        </w:tc>
      </w:tr>
      <w:tr w:rsidR="00F6689C" w:rsidRPr="00DF15BB" w14:paraId="15AE7220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934FC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27433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und 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09B6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117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66DD8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2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0F6D8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953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AB49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40</w:t>
            </w:r>
          </w:p>
        </w:tc>
      </w:tr>
      <w:tr w:rsidR="00F6689C" w:rsidRPr="00DF15BB" w14:paraId="07357476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CFFB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B808F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Row crop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FEB7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071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8A49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4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E504E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1.596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B7CF3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10</w:t>
            </w:r>
          </w:p>
        </w:tc>
      </w:tr>
      <w:tr w:rsidR="00F6689C" w:rsidRPr="00DF15BB" w14:paraId="1698D33E" w14:textId="77777777" w:rsidTr="00655406">
        <w:trPr>
          <w:trHeight w:val="440"/>
        </w:trPr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181D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Lesser goldfinch</w:t>
            </w:r>
          </w:p>
          <w:p w14:paraId="229F3767" w14:textId="77777777" w:rsidR="00F6689C" w:rsidRPr="00DF15BB" w:rsidRDefault="00F6689C" w:rsidP="00F6689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Spinus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saltria</w:t>
            </w:r>
            <w:proofErr w:type="spellEnd"/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D2E87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und 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ECF27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16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DEA6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3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6461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1.21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B9D9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26</w:t>
            </w:r>
          </w:p>
        </w:tc>
      </w:tr>
      <w:tr w:rsidR="00F6689C" w:rsidRPr="00DF15BB" w14:paraId="6DF82719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CA5E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5411F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nopy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01090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118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83708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1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41C20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1.049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7D8E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94</w:t>
            </w:r>
          </w:p>
        </w:tc>
      </w:tr>
      <w:tr w:rsidR="00F6689C" w:rsidRPr="00DF15BB" w14:paraId="6E5DC63F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0D17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14F00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nopy height variation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7B6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99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A23E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57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07C28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699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7F48E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84</w:t>
            </w:r>
          </w:p>
        </w:tc>
      </w:tr>
      <w:tr w:rsidR="00F6689C" w:rsidRPr="00DF15BB" w14:paraId="528F85E8" w14:textId="77777777" w:rsidTr="00655406">
        <w:trPr>
          <w:trHeight w:val="440"/>
        </w:trPr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B56D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Mourning dove</w:t>
            </w:r>
          </w:p>
          <w:p w14:paraId="628F9554" w14:textId="77777777" w:rsidR="00F6689C" w:rsidRPr="00DF15BB" w:rsidRDefault="00F6689C" w:rsidP="00F6689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Zenaida macroura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090D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Vineyar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102A3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3.78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EF71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.86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9F8F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49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B36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727</w:t>
            </w:r>
          </w:p>
        </w:tc>
      </w:tr>
      <w:tr w:rsidR="00F6689C" w:rsidRPr="00DF15BB" w14:paraId="7C4DC5C2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0E90D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9746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Row crop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3AE11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3.683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9BEC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.97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8DB1E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335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AED48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737</w:t>
            </w:r>
          </w:p>
        </w:tc>
      </w:tr>
      <w:tr w:rsidR="00F6689C" w:rsidRPr="00DF15BB" w14:paraId="76B3AA3B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8A52D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5995F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Orchar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AC2D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2.81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F0BF1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92.43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A155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3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15697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976</w:t>
            </w:r>
          </w:p>
        </w:tc>
      </w:tr>
      <w:tr w:rsidR="00F6689C" w:rsidRPr="00DF15BB" w14:paraId="19D59D8C" w14:textId="77777777" w:rsidTr="00655406">
        <w:trPr>
          <w:trHeight w:val="440"/>
        </w:trPr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68F4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Nuttall’s woodpecker</w:t>
            </w:r>
          </w:p>
          <w:p w14:paraId="5C0425CF" w14:textId="77777777" w:rsidR="00F6689C" w:rsidRPr="00DF15BB" w:rsidRDefault="00F6689C" w:rsidP="00F6689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Dryobates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nuttallii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B4FD1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nopy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1C1B1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7.298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0890D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9.98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6AB30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73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226C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65</w:t>
            </w:r>
          </w:p>
        </w:tc>
      </w:tr>
      <w:tr w:rsidR="00F6689C" w:rsidRPr="00DF15BB" w14:paraId="76F41293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9B8C3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1CD7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Dist. to surface wat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3D95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30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4F42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5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691E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677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8CED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99</w:t>
            </w:r>
          </w:p>
        </w:tc>
      </w:tr>
      <w:tr w:rsidR="00F6689C" w:rsidRPr="00DF15BB" w14:paraId="1BD556BE" w14:textId="77777777" w:rsidTr="00655406">
        <w:trPr>
          <w:trHeight w:val="440"/>
        </w:trPr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99701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Oak titmouse</w:t>
            </w:r>
          </w:p>
          <w:p w14:paraId="2FA2AFBF" w14:textId="77777777" w:rsidR="00F6689C" w:rsidRPr="00DF15BB" w:rsidRDefault="00F6689C" w:rsidP="00F6689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aeolophus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inornatus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CF693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Develope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C241E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06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26E03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0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33E2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.02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37E6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07</w:t>
            </w:r>
          </w:p>
        </w:tc>
      </w:tr>
      <w:tr w:rsidR="00F6689C" w:rsidRPr="00DF15BB" w14:paraId="4D8A3476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D6D4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5DD6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Row crop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AF95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03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BE79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3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0E1D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769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5390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42</w:t>
            </w:r>
          </w:p>
        </w:tc>
      </w:tr>
      <w:tr w:rsidR="00F6689C" w:rsidRPr="00DF15BB" w14:paraId="0B695BC9" w14:textId="77777777" w:rsidTr="00655406">
        <w:trPr>
          <w:trHeight w:val="440"/>
        </w:trPr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B680F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Red-shouldered hawk</w:t>
            </w:r>
          </w:p>
          <w:p w14:paraId="32A3F572" w14:textId="77777777" w:rsidR="00F6689C" w:rsidRPr="00DF15BB" w:rsidRDefault="00F6689C" w:rsidP="00F6689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uteo lineatus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BE2C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Develope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7568F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4.90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0B89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4.79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65073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1.02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90C4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07</w:t>
            </w:r>
          </w:p>
        </w:tc>
      </w:tr>
      <w:tr w:rsidR="00F6689C" w:rsidRPr="00DF15BB" w14:paraId="385BA554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2ECE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6832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ound 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23BF8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8.64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379F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8.13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B4057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.06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01F40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88</w:t>
            </w:r>
          </w:p>
        </w:tc>
      </w:tr>
      <w:tr w:rsidR="00F6689C" w:rsidRPr="00DF15BB" w14:paraId="3D78FA71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2618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3717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nopy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5001C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4.82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1DAC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4.56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315B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.06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57010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91</w:t>
            </w:r>
          </w:p>
        </w:tc>
      </w:tr>
      <w:tr w:rsidR="00F6689C" w:rsidRPr="00DF15BB" w14:paraId="0221A409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C98B7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B923F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nopy height variation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67F10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15.69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54C2D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.25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8192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1.03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935CC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04</w:t>
            </w:r>
          </w:p>
        </w:tc>
      </w:tr>
      <w:tr w:rsidR="00F6689C" w:rsidRPr="00DF15BB" w14:paraId="3C13FB96" w14:textId="77777777" w:rsidTr="00655406">
        <w:trPr>
          <w:trHeight w:val="440"/>
        </w:trPr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EA75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Red-tailed hawk</w:t>
            </w:r>
          </w:p>
          <w:p w14:paraId="648685AE" w14:textId="77777777" w:rsidR="00F6689C" w:rsidRPr="00DF15BB" w:rsidRDefault="00F6689C" w:rsidP="00F6689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uteo jamaicensis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3433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Shrublan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6A17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66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D688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36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037D7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.067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B3EC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86</w:t>
            </w:r>
          </w:p>
        </w:tc>
      </w:tr>
      <w:tr w:rsidR="00F6689C" w:rsidRPr="00DF15BB" w14:paraId="117D082E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7722C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3E32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Grasslan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EB2A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014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875D3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1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D1298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722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F1D20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70</w:t>
            </w:r>
          </w:p>
        </w:tc>
      </w:tr>
      <w:tr w:rsidR="00F6689C" w:rsidRPr="00DF15BB" w14:paraId="7BE9B292" w14:textId="77777777" w:rsidTr="00655406">
        <w:trPr>
          <w:trHeight w:val="440"/>
        </w:trPr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F7EFE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Song sparrow</w:t>
            </w:r>
          </w:p>
          <w:p w14:paraId="5BA7852D" w14:textId="77777777" w:rsidR="00F6689C" w:rsidRPr="00DF15BB" w:rsidRDefault="00F6689C" w:rsidP="00F668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elospiza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elodia</w:t>
            </w:r>
            <w:proofErr w:type="spellEnd"/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D0450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st. to surface wat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B394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0.008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1CFF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4B2F0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1.78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18A7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76</w:t>
            </w:r>
          </w:p>
        </w:tc>
      </w:tr>
      <w:tr w:rsidR="00F6689C" w:rsidRPr="00DF15BB" w14:paraId="091D3917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485D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FA495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Orchar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9BE4C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053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63F1B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4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FABF3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1.29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46B83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99</w:t>
            </w:r>
          </w:p>
        </w:tc>
      </w:tr>
      <w:tr w:rsidR="00F6689C" w:rsidRPr="00DF15BB" w14:paraId="568FFF92" w14:textId="77777777" w:rsidTr="00655406">
        <w:trPr>
          <w:trHeight w:val="440"/>
        </w:trPr>
        <w:tc>
          <w:tcPr>
            <w:tcW w:w="24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3D92F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Tree swallow</w:t>
            </w:r>
          </w:p>
          <w:p w14:paraId="174FB1E6" w14:textId="77777777" w:rsidR="00F6689C" w:rsidRPr="00DF15BB" w:rsidRDefault="00F6689C" w:rsidP="00F668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Tachycineta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bicolor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8858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Vineyar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7054D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2.41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3277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2.69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E3842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893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0F3A7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72</w:t>
            </w:r>
          </w:p>
        </w:tc>
      </w:tr>
      <w:tr w:rsidR="00F6689C" w:rsidRPr="00DF15BB" w14:paraId="149494B5" w14:textId="77777777" w:rsidTr="00655406">
        <w:trPr>
          <w:trHeight w:val="440"/>
        </w:trPr>
        <w:tc>
          <w:tcPr>
            <w:tcW w:w="24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C5CD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22B3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nopy height variation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10D6F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6.32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D5276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6.80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14B5D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929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5081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53</w:t>
            </w:r>
          </w:p>
        </w:tc>
      </w:tr>
      <w:tr w:rsidR="00F6689C" w:rsidRPr="00DF15BB" w14:paraId="355C43AD" w14:textId="77777777" w:rsidTr="00655406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98D44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Wrentit</w:t>
            </w:r>
            <w:proofErr w:type="spellEnd"/>
          </w:p>
          <w:p w14:paraId="264D354F" w14:textId="77777777" w:rsidR="00F6689C" w:rsidRPr="00DF15BB" w:rsidRDefault="00F6689C" w:rsidP="00F668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lastRenderedPageBreak/>
              <w:t>Chamaea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asciata</w:t>
            </w:r>
            <w:proofErr w:type="spellEnd"/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2D5BD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lastRenderedPageBreak/>
              <w:t>Shrubland cov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E9CC9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21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19EDE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11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867F0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83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8525A" w14:textId="77777777" w:rsidR="00F6689C" w:rsidRPr="00DF15BB" w:rsidRDefault="00F6689C" w:rsidP="00F668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68</w:t>
            </w:r>
          </w:p>
        </w:tc>
      </w:tr>
    </w:tbl>
    <w:p w14:paraId="2F9D1CCA" w14:textId="77777777" w:rsidR="00F6689C" w:rsidRDefault="00F6689C" w:rsidP="00F6689C">
      <w:pPr>
        <w:pStyle w:val="Heading2"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dcvvgwwck0gv" w:colFirst="0" w:colLast="0"/>
      <w:bookmarkStart w:id="1" w:name="_3zyej03ki0kq" w:colFirst="0" w:colLast="0"/>
      <w:bookmarkEnd w:id="0"/>
      <w:bookmarkEnd w:id="1"/>
    </w:p>
    <w:p w14:paraId="042F8398" w14:textId="77777777" w:rsidR="00827E97" w:rsidRDefault="00827E97"/>
    <w:sectPr w:rsidR="00827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89C"/>
    <w:rsid w:val="0013581A"/>
    <w:rsid w:val="002324F8"/>
    <w:rsid w:val="00827E97"/>
    <w:rsid w:val="00F6689C"/>
    <w:rsid w:val="00FB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C3C36"/>
  <w15:chartTrackingRefBased/>
  <w15:docId w15:val="{E4FF1EE0-2664-6740-8956-9C4291094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89C"/>
  </w:style>
  <w:style w:type="paragraph" w:styleId="Heading1">
    <w:name w:val="heading 1"/>
    <w:basedOn w:val="Normal"/>
    <w:next w:val="Normal"/>
    <w:link w:val="Heading1Char"/>
    <w:uiPriority w:val="9"/>
    <w:qFormat/>
    <w:rsid w:val="00F668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68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68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8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8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8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8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8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8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8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8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8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8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8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8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8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8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8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68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6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8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68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8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68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68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68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8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8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68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7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Peria</dc:creator>
  <cp:keywords/>
  <dc:description/>
  <cp:lastModifiedBy>Lindsay Peria</cp:lastModifiedBy>
  <cp:revision>1</cp:revision>
  <dcterms:created xsi:type="dcterms:W3CDTF">2025-04-30T14:49:00Z</dcterms:created>
  <dcterms:modified xsi:type="dcterms:W3CDTF">2025-04-30T14:50:00Z</dcterms:modified>
</cp:coreProperties>
</file>